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116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0"/>
        <w:gridCol w:w="1720"/>
        <w:gridCol w:w="1300"/>
        <w:gridCol w:w="1300"/>
        <w:gridCol w:w="1300"/>
        <w:gridCol w:w="1300"/>
        <w:gridCol w:w="1300"/>
      </w:tblGrid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b/>
                <w:b/>
                <w:bCs/>
                <w:color w:val="000000"/>
              </w:rPr>
            </w:pPr>
            <w:r>
              <w:rPr>
                <w:rFonts w:eastAsia="Times New Roman" w:cs="Georgia" w:ascii="Georgia" w:hAnsi="Georgia"/>
                <w:b/>
                <w:bCs/>
                <w:color w:val="000000"/>
              </w:rPr>
              <w:t>Species or lineage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b/>
                <w:b/>
                <w:bCs/>
                <w:color w:val="000000"/>
              </w:rPr>
            </w:pPr>
            <w:r>
              <w:rPr>
                <w:rFonts w:eastAsia="Times New Roman" w:cs="Georgia" w:ascii="Georgia" w:hAnsi="Georgia"/>
                <w:b/>
                <w:bCs/>
                <w:color w:val="000000"/>
              </w:rPr>
              <w:t>ID #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Georgia" w:ascii="Georgia" w:hAnsi="Georgia"/>
                <w:b/>
                <w:bCs/>
                <w:i/>
                <w:iCs/>
                <w:color w:val="000000"/>
              </w:rPr>
              <w:t>Cytb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b/>
                <w:bCs/>
                <w:i/>
                <w:iCs/>
                <w:color w:val="000000"/>
              </w:rPr>
              <w:t>Nd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b/>
                <w:bCs/>
                <w:i/>
                <w:iCs/>
                <w:color w:val="000000"/>
              </w:rPr>
              <w:t>16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b/>
                <w:bCs/>
                <w:i/>
                <w:iCs/>
                <w:color w:val="000000"/>
              </w:rPr>
              <w:t>Rag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b/>
                <w:bCs/>
                <w:i/>
                <w:iCs/>
                <w:color w:val="000000"/>
              </w:rPr>
              <w:t>Pomc</w:t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chamberlain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DAB 89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0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89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9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56</w:t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chamberlain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DAB 177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0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88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0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9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53</w:t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chamberlain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DAB 186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0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88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0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9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54</w:t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chamberlain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DAB 212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88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1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9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55</w:t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chamberlain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NCSM 7515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9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88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0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9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52</w:t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chamberlain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DAB 20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9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87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chamberlain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DAB 97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9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87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chamberlain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DAB 153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9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88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chamberlain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DAB 178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0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88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chamberlain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DAB 211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0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89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chamberlain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DAB 21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0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89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chamberlain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DAB 225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0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88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chamberlain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DAB 277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0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89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chamberlain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DAB 382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0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 xml:space="preserve">JQ920888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chamberlain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NCSM 7538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9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88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quadridigitat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ACL 00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6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84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0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8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 xml:space="preserve">JQ920746 </w:t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quadridigitat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DAB 27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8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86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0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9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51</w:t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quadridigitat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DAB 244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6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85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0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8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49</w:t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quadridigitat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DAB 245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6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85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0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8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47</w:t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quadridigitat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DAB 254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7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85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0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8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45</w:t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quadridigitat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DAB 387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7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86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8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50</w:t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quadridigitat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DAB 465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7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85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0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8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48</w:t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quadridigitat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DAB 23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7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 xml:space="preserve">JQ920860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quadridigitat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DAB 26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6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84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quadridigitat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DAB 79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7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85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quadridigitat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DAB 85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6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84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quadridigitat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DAB 89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8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87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quadridigitat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DAB 99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8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86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quadridigitat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DAB 136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6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84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quadridigitat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DAB 156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7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85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quadridigitat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DAB 179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9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87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quadridigitat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DAB 179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8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87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quadridigitat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DAB 194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8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87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quadridigitat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DAB 210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7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86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quadridigitat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DAB 227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8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 xml:space="preserve">JQ920866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quadridigitat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DAB 247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6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85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quadridigitat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DAB 247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6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85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quadridigitat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DAB 251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8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87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quadridigitat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DAB 256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6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84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quadridigitat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DAB 275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8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86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quadridigitat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DAB 284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8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86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quadridigitat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DAB 370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9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87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quadridigitat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 xml:space="preserve">DAB 3753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7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86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quadridigitat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 xml:space="preserve">DAB 3769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9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87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quadridigitat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 xml:space="preserve">DAB 3825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8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86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quadridigitat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 xml:space="preserve">DAB 4332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9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87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quadridigitat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 xml:space="preserve">DAB 4683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7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85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central lineage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AU 3778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1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89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9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57</w:t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central lineage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DAB 232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89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1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9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58</w:t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central lineage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JCM 0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2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90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1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9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59</w:t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central lineage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DAB 232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1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 xml:space="preserve">JQ920902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central lineage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DAB232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89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central lineage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DAB 233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1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 xml:space="preserve">JQ920900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central lineage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DAB 234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1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89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central lineage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DAB 235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1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 xml:space="preserve">JQ920899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central lineage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DAB 244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1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90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central lineage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DAB 465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1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 xml:space="preserve">JQ920898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central lineage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DAB 999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1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90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western lineage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DAB 76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3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82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59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7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 xml:space="preserve">JQ920740 </w:t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western lineage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DAB 253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5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83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59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8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43</w:t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western lineage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DAB 42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6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84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59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8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42</w:t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western lineage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DAB 422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4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83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59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8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41</w:t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western lineage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DAB 423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5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84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59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8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44</w:t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western lineage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DAB 26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4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 xml:space="preserve">JQ920833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western lineage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DAB 65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5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83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western lineage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DAB 72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4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82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western lineage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DAB 74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5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83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western lineage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DAB 77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4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82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western lineage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DAB 77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4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82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western lineage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DAB 77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4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82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western lineage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DAB 77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4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82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western lineage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DAB 77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5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 xml:space="preserve">JQ920842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western lineage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DAB 213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4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82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western lineage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 xml:space="preserve">DAB 2182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5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 xml:space="preserve">JQ920836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western lineage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DAB 221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5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 xml:space="preserve">JQ920837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western lineage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DAB 243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5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 xml:space="preserve">JQ920839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western lineage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DAB 419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5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 xml:space="preserve">JQ920843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western lineage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DAB 420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4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 xml:space="preserve">JQ920830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western lineage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DAB 423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4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83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FL panhandle lineage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DAB 24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3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81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59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7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 xml:space="preserve">JQ920737 </w:t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FL panhandle lineage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DAB 234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3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81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59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7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 xml:space="preserve">JQ920738 </w:t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FL panhandle lineage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DAB 235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3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82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59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7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39</w:t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FL panhandle lineage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DAB 234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3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 xml:space="preserve">JQ920820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FL panhandle lineage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DAB 244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3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82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E. bislineat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DAB 326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2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80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58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6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26</w:t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E. cirriger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DAB 221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2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80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58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6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28</w:t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E. guttolineat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DAB 99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2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80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58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7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31</w:t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E. latitans</w:t>
            </w:r>
            <w:r>
              <w:rPr>
                <w:rFonts w:eastAsia="Times New Roman" w:cs="Georgia" w:ascii="Georgia" w:hAnsi="Georgia"/>
                <w:color w:val="000000"/>
              </w:rPr>
              <w:t xml:space="preserve"> (</w:t>
            </w:r>
            <w:r>
              <w:rPr>
                <w:rFonts w:eastAsia="Times New Roman" w:cs="Georgia" w:ascii="Georgia" w:hAnsi="Georgia"/>
                <w:bCs/>
                <w:color w:val="000000"/>
              </w:rPr>
              <w:t>#6)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TNHC 6450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2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8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E.longicaud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DAB 999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2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80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58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6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30</w:t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E.lucifug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DAB 215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2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80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58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6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29</w:t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E. multiplicat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DAB 412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1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80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58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6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25</w:t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E. nana</w:t>
            </w:r>
            <w:r>
              <w:rPr>
                <w:rFonts w:eastAsia="Times New Roman" w:cs="Georgia" w:ascii="Georgia" w:hAnsi="Georgia"/>
                <w:color w:val="000000"/>
              </w:rPr>
              <w:t xml:space="preserve"> (</w:t>
            </w:r>
            <w:r>
              <w:rPr>
                <w:rFonts w:eastAsia="Times New Roman" w:cs="Georgia" w:ascii="Georgia" w:hAnsi="Georgia"/>
                <w:bCs/>
                <w:color w:val="000000"/>
              </w:rPr>
              <w:t>#3)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TNHC 5275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3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81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59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7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35</w:t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E. naufragia</w:t>
            </w:r>
            <w:r>
              <w:rPr>
                <w:rFonts w:eastAsia="Times New Roman" w:cs="Georgia" w:ascii="Georgia" w:hAnsi="Georgia"/>
                <w:color w:val="000000"/>
              </w:rPr>
              <w:t xml:space="preserve"> (</w:t>
            </w:r>
            <w:r>
              <w:rPr>
                <w:rFonts w:eastAsia="Times New Roman" w:cs="Georgia" w:ascii="Georgia" w:hAnsi="Georgia"/>
                <w:bCs/>
                <w:color w:val="000000"/>
              </w:rPr>
              <w:t>#1)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TNHC 5101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2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8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58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7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33</w:t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E. neotenes</w:t>
            </w:r>
            <w:r>
              <w:rPr>
                <w:rFonts w:eastAsia="Times New Roman" w:cs="Georgia" w:ascii="Georgia" w:hAnsi="Georgia"/>
                <w:color w:val="000000"/>
              </w:rPr>
              <w:t xml:space="preserve"> (</w:t>
            </w:r>
            <w:r>
              <w:rPr>
                <w:rFonts w:eastAsia="Times New Roman" w:cs="Georgia" w:ascii="Georgia" w:hAnsi="Georgia"/>
                <w:bCs/>
                <w:color w:val="000000"/>
              </w:rPr>
              <w:t>#7)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DMH 90-9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3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81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E. petrophila</w:t>
            </w:r>
            <w:r>
              <w:rPr>
                <w:rFonts w:eastAsia="Times New Roman" w:cs="Georgia" w:ascii="Georgia" w:hAnsi="Georgia"/>
                <w:color w:val="000000"/>
              </w:rPr>
              <w:t xml:space="preserve"> (</w:t>
            </w:r>
            <w:r>
              <w:rPr>
                <w:rFonts w:eastAsia="Times New Roman" w:cs="Georgia" w:ascii="Georgia" w:hAnsi="Georgia"/>
                <w:bCs/>
                <w:color w:val="000000"/>
              </w:rPr>
              <w:t>#5)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TNHC 5112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3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81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E. sosorum</w:t>
            </w:r>
            <w:r>
              <w:rPr>
                <w:rFonts w:eastAsia="Times New Roman" w:cs="Georgia" w:ascii="Georgia" w:hAnsi="Georgia"/>
                <w:color w:val="000000"/>
              </w:rPr>
              <w:t xml:space="preserve"> (</w:t>
            </w:r>
            <w:r>
              <w:rPr>
                <w:rFonts w:eastAsia="Times New Roman" w:cs="Georgia" w:ascii="Georgia" w:hAnsi="Georgia"/>
                <w:bCs/>
                <w:color w:val="000000"/>
              </w:rPr>
              <w:t>#4)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TNHC 5118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3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81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59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7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36</w:t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E. tonkawae</w:t>
            </w:r>
            <w:r>
              <w:rPr>
                <w:rFonts w:eastAsia="Times New Roman" w:cs="Georgia" w:ascii="Georgia" w:hAnsi="Georgia"/>
                <w:color w:val="000000"/>
              </w:rPr>
              <w:t xml:space="preserve"> (</w:t>
            </w:r>
            <w:r>
              <w:rPr>
                <w:rFonts w:eastAsia="Times New Roman" w:cs="Georgia" w:ascii="Georgia" w:hAnsi="Georgia"/>
                <w:bCs/>
                <w:color w:val="000000"/>
              </w:rPr>
              <w:t>#2)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DAB 465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2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81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58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7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32</w:t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E. troglodytes</w:t>
            </w:r>
            <w:r>
              <w:rPr>
                <w:rFonts w:eastAsia="Times New Roman" w:cs="Georgia" w:ascii="Georgia" w:hAnsi="Georgia"/>
                <w:color w:val="000000"/>
              </w:rPr>
              <w:t xml:space="preserve"> (</w:t>
            </w:r>
            <w:r>
              <w:rPr>
                <w:rFonts w:eastAsia="Times New Roman" w:cs="Georgia" w:ascii="Georgia" w:hAnsi="Georgia"/>
                <w:bCs/>
                <w:color w:val="000000"/>
              </w:rPr>
              <w:t>#8)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TNHC 5108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2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81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58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7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34</w:t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E. wilderae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DAB 189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2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8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58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6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27</w:t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U. bruce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USNM5582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1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80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57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6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24</w:t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G. porphyriticus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DAB 999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1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80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57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6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22</w:t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 xml:space="preserve">P. ruber  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DAB 999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1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9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57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6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21</w:t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i/>
                <w:i/>
                <w:iCs/>
                <w:color w:val="000000"/>
              </w:rPr>
            </w:pPr>
            <w:r>
              <w:rPr>
                <w:rFonts w:eastAsia="Times New Roman" w:cs="Georgia" w:ascii="Georgia" w:hAnsi="Georgia"/>
                <w:i/>
                <w:iCs/>
                <w:color w:val="000000"/>
              </w:rPr>
              <w:t>S. marginatus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</w:rPr>
            </w:pPr>
            <w:r>
              <w:rPr>
                <w:rFonts w:eastAsia="Times New Roman" w:cs="Georgia" w:ascii="Georgia" w:hAnsi="Georgia"/>
                <w:color w:val="000000"/>
              </w:rPr>
              <w:t>DAB 999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61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80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57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6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eastAsia="Times New Roman" w:cs="Georgia"/>
                <w:color w:val="000000"/>
                <w:sz w:val="22"/>
                <w:szCs w:val="22"/>
              </w:rPr>
            </w:pPr>
            <w:r>
              <w:rPr>
                <w:rFonts w:eastAsia="Times New Roman" w:cs="Georgia" w:ascii="Georgia" w:hAnsi="Georgia"/>
                <w:color w:val="000000"/>
                <w:sz w:val="22"/>
                <w:szCs w:val="22"/>
              </w:rPr>
              <w:t>JQ920723</w:t>
            </w:r>
          </w:p>
        </w:tc>
      </w:tr>
    </w:tbl>
    <w:p>
      <w:pPr>
        <w:pStyle w:val="Normal"/>
        <w:rPr>
          <w:rFonts w:ascii="Georgia" w:hAnsi="Georgia" w:cs="Georgia"/>
        </w:rPr>
      </w:pPr>
      <w:r>
        <w:rPr>
          <w:rFonts w:cs="Georgia" w:ascii="Georgia" w:hAnsi="Georgia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1T15:09:00Z</dcterms:created>
  <dc:creator>Trip Lamb</dc:creator>
  <dc:description/>
  <cp:keywords/>
  <dc:language>en-US</dc:language>
  <cp:lastModifiedBy>Trip Lamb</cp:lastModifiedBy>
  <dcterms:modified xsi:type="dcterms:W3CDTF">2012-05-01T19:49:00Z</dcterms:modified>
  <cp:revision>5</cp:revision>
  <dc:subject/>
  <dc:title/>
</cp:coreProperties>
</file>